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5102A" w14:textId="77777777" w:rsidR="0075174D" w:rsidRPr="00894E39" w:rsidRDefault="0075174D" w:rsidP="0075174D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l </w:t>
      </w:r>
      <w:r w:rsidRPr="00894E39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1</w:t>
      </w:r>
      <w:r w:rsidRPr="00894E39">
        <w:rPr>
          <w:rFonts w:ascii="Times New Roman" w:hAnsi="Times New Roman"/>
          <w:b/>
        </w:rPr>
        <w:t>.</w:t>
      </w:r>
    </w:p>
    <w:p w14:paraId="3D69E37D" w14:textId="77777777" w:rsidR="0075174D" w:rsidRPr="00E91FC3" w:rsidRDefault="0075174D" w:rsidP="0075174D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xed cost (US$) incurred in experiment 1 on inputs and operations </w:t>
      </w:r>
      <w:r w:rsidRPr="00E91FC3">
        <w:rPr>
          <w:rFonts w:ascii="Times New Roman" w:hAnsi="Times New Roman"/>
        </w:rPr>
        <w:t>during</w:t>
      </w:r>
      <w:r>
        <w:rPr>
          <w:rFonts w:ascii="Times New Roman" w:hAnsi="Times New Roman"/>
        </w:rPr>
        <w:t xml:space="preserve"> the</w:t>
      </w:r>
      <w:r w:rsidRPr="00E91FC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2011 </w:t>
      </w:r>
      <w:r w:rsidRPr="00E91FC3">
        <w:rPr>
          <w:rFonts w:ascii="Times New Roman" w:hAnsi="Times New Roman"/>
        </w:rPr>
        <w:t>wet season at ICAR-CSSRI research farm, Lucknow, UP, India.</w:t>
      </w:r>
    </w:p>
    <w:tbl>
      <w:tblPr>
        <w:tblW w:w="9828" w:type="dxa"/>
        <w:tblLayout w:type="fixed"/>
        <w:tblLook w:val="04A0" w:firstRow="1" w:lastRow="0" w:firstColumn="1" w:lastColumn="0" w:noHBand="0" w:noVBand="1"/>
      </w:tblPr>
      <w:tblGrid>
        <w:gridCol w:w="2628"/>
        <w:gridCol w:w="1266"/>
        <w:gridCol w:w="164"/>
        <w:gridCol w:w="10"/>
        <w:gridCol w:w="667"/>
        <w:gridCol w:w="841"/>
        <w:gridCol w:w="1665"/>
        <w:gridCol w:w="1327"/>
        <w:gridCol w:w="1260"/>
      </w:tblGrid>
      <w:tr w:rsidR="0075174D" w:rsidRPr="0075174D" w14:paraId="0290CE24" w14:textId="77777777" w:rsidTr="0075174D">
        <w:trPr>
          <w:trHeight w:val="350"/>
        </w:trPr>
        <w:tc>
          <w:tcPr>
            <w:tcW w:w="5576" w:type="dxa"/>
            <w:gridSpan w:val="6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22491026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Particular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FD3E32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Time/quantity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47ED6F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Rate (US$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6CC365" w14:textId="77777777" w:rsidR="0075174D" w:rsidRPr="0075174D" w:rsidRDefault="0075174D" w:rsidP="0075174D">
            <w:pPr>
              <w:spacing w:after="0" w:line="240" w:lineRule="auto"/>
              <w:ind w:left="-55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Cost (US$)</w:t>
            </w:r>
          </w:p>
        </w:tc>
      </w:tr>
      <w:tr w:rsidR="0075174D" w:rsidRPr="0075174D" w14:paraId="3C604288" w14:textId="77777777" w:rsidTr="0075174D">
        <w:trPr>
          <w:trHeight w:val="259"/>
        </w:trPr>
        <w:tc>
          <w:tcPr>
            <w:tcW w:w="9828" w:type="dxa"/>
            <w:gridSpan w:val="9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40E365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 </w:t>
            </w:r>
            <w:r w:rsidRPr="0075174D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en-IN"/>
              </w:rPr>
              <w:t>Nursery</w:t>
            </w:r>
          </w:p>
        </w:tc>
      </w:tr>
      <w:tr w:rsidR="0075174D" w:rsidRPr="0075174D" w14:paraId="6CDB0EA9" w14:textId="77777777" w:rsidTr="0075174D">
        <w:trPr>
          <w:trHeight w:val="537"/>
        </w:trPr>
        <w:tc>
          <w:tcPr>
            <w:tcW w:w="2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E525A6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Field preparation (1000 m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2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8E24273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2 harrowing + 1 cultivator and planking (mechanical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1BF3E5" w14:textId="77777777" w:rsidR="0075174D" w:rsidRPr="0075174D" w:rsidRDefault="0075174D" w:rsidP="004761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4 h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A6861EC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4.16 hr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816A62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2.77</w:t>
            </w:r>
          </w:p>
        </w:tc>
      </w:tr>
      <w:tr w:rsidR="0075174D" w:rsidRPr="0075174D" w14:paraId="7755144A" w14:textId="77777777" w:rsidTr="0075174D">
        <w:trPr>
          <w:trHeight w:hRule="exact" w:val="284"/>
        </w:trPr>
        <w:tc>
          <w:tcPr>
            <w:tcW w:w="2628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ACE5A2A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Seed</w:t>
            </w: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65BEF8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Purchas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5C1565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0 kg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ADB3B5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0.50 kg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perscript"/>
                <w:lang w:eastAsia="en-IN"/>
              </w:rPr>
              <w:t>-1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D415CD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0</w:t>
            </w:r>
          </w:p>
        </w:tc>
      </w:tr>
      <w:tr w:rsidR="0075174D" w:rsidRPr="0075174D" w14:paraId="78487719" w14:textId="77777777" w:rsidTr="0075174D">
        <w:trPr>
          <w:trHeight w:hRule="exact" w:val="299"/>
        </w:trPr>
        <w:tc>
          <w:tcPr>
            <w:tcW w:w="262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5F84B47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6CA7F3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Treatment (Ceresin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740837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00 g</w:t>
            </w:r>
          </w:p>
          <w:p w14:paraId="2E6C1866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F0C29F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6 kg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66FEC4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1.6</w:t>
            </w:r>
          </w:p>
        </w:tc>
      </w:tr>
      <w:tr w:rsidR="0075174D" w:rsidRPr="0075174D" w14:paraId="203FCFF3" w14:textId="77777777" w:rsidTr="0075174D">
        <w:trPr>
          <w:trHeight w:hRule="exact" w:val="284"/>
        </w:trPr>
        <w:tc>
          <w:tcPr>
            <w:tcW w:w="262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0DE861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98931A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Sowing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501953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4 h</w:t>
            </w:r>
            <w:bookmarkStart w:id="0" w:name="_GoBack"/>
            <w:bookmarkEnd w:id="0"/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E84691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25 hr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E7F21C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1.0</w:t>
            </w:r>
          </w:p>
        </w:tc>
      </w:tr>
      <w:tr w:rsidR="0075174D" w:rsidRPr="0075174D" w14:paraId="457F23CA" w14:textId="77777777" w:rsidTr="0075174D">
        <w:trPr>
          <w:trHeight w:val="250"/>
        </w:trPr>
        <w:tc>
          <w:tcPr>
            <w:tcW w:w="2628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B196475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 xml:space="preserve">Fertilizer 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(100-60-40-25 kg N-P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n-IN"/>
              </w:rPr>
              <w:t>2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O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n-IN"/>
              </w:rPr>
              <w:t>5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K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n-IN"/>
              </w:rPr>
              <w:t>2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O-ZnSO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n-IN"/>
              </w:rPr>
              <w:t>4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.7H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n-IN"/>
              </w:rPr>
              <w:t>2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O ha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perscript"/>
                <w:lang w:eastAsia="en-IN"/>
              </w:rPr>
              <w:t>-1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3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82FCBC6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Cost</w:t>
            </w:r>
          </w:p>
        </w:tc>
        <w:tc>
          <w:tcPr>
            <w:tcW w:w="151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CA93AA7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33BFCB3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10 kg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F5A254E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225 kg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</w:tcPr>
          <w:p w14:paraId="40563013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9.22</w:t>
            </w:r>
          </w:p>
        </w:tc>
      </w:tr>
      <w:tr w:rsidR="0075174D" w:rsidRPr="0075174D" w14:paraId="378ABE52" w14:textId="77777777" w:rsidTr="0075174D">
        <w:trPr>
          <w:trHeight w:val="301"/>
        </w:trPr>
        <w:tc>
          <w:tcPr>
            <w:tcW w:w="262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98CE2E3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CE8E485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D93BC26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P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eastAsia="en-IN"/>
              </w:rPr>
              <w:t>2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O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eastAsia="en-IN"/>
              </w:rPr>
              <w:t>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67A5E521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 xml:space="preserve">6 kg 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62540F55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58 kg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</w:tcPr>
          <w:p w14:paraId="4DDD22BE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75174D" w:rsidRPr="0075174D" w14:paraId="5BB941D2" w14:textId="77777777" w:rsidTr="0075174D">
        <w:trPr>
          <w:trHeight w:val="276"/>
        </w:trPr>
        <w:tc>
          <w:tcPr>
            <w:tcW w:w="262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0B42DD3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B4ECFEA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98B432A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K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eastAsia="en-IN"/>
              </w:rPr>
              <w:t>2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O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0E9C5F2E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4 kg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FFC0EAD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46 kg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</w:tcPr>
          <w:p w14:paraId="23CBC7B5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75174D" w:rsidRPr="0075174D" w14:paraId="5709B7B8" w14:textId="77777777" w:rsidTr="0075174D">
        <w:trPr>
          <w:trHeight w:val="333"/>
        </w:trPr>
        <w:tc>
          <w:tcPr>
            <w:tcW w:w="262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D1EF1AC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gridSpan w:val="2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72A5243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A2BB12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ZnSO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eastAsia="en-IN"/>
              </w:rPr>
              <w:t>4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.7H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eastAsia="en-IN"/>
              </w:rPr>
              <w:t>2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O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EF5624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2.5 kg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C86A30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66 kg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9E7560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75174D" w:rsidRPr="0075174D" w14:paraId="038232C4" w14:textId="77777777" w:rsidTr="0075174D">
        <w:trPr>
          <w:trHeight w:val="223"/>
        </w:trPr>
        <w:tc>
          <w:tcPr>
            <w:tcW w:w="262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AD9F180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12854F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Applicatio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90D7F5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 2 h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B98495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25 hr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2012E8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50</w:t>
            </w:r>
          </w:p>
        </w:tc>
      </w:tr>
      <w:tr w:rsidR="0075174D" w:rsidRPr="0075174D" w14:paraId="15C29914" w14:textId="77777777" w:rsidTr="0075174D">
        <w:trPr>
          <w:trHeight w:val="260"/>
        </w:trPr>
        <w:tc>
          <w:tcPr>
            <w:tcW w:w="26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E22C92" w14:textId="77777777" w:rsidR="0075174D" w:rsidRPr="0075174D" w:rsidRDefault="00476189" w:rsidP="0075174D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2"/>
                <w:szCs w:val="22"/>
                <w:lang w:eastAsia="en-IN"/>
              </w:rPr>
            </w:pPr>
            <w:hyperlink r:id="rId5" w:history="1">
              <w:r w:rsidR="0075174D" w:rsidRPr="0075174D">
                <w:rPr>
                  <w:rFonts w:ascii="Times New Roman" w:eastAsia="Times New Roman" w:hAnsi="Times New Roman"/>
                  <w:sz w:val="22"/>
                  <w:szCs w:val="22"/>
                  <w:lang w:eastAsia="en-IN"/>
                </w:rPr>
                <w:t>FYM 5 (t ha</w:t>
              </w:r>
            </w:hyperlink>
            <w:r w:rsidR="0075174D" w:rsidRPr="0075174D">
              <w:rPr>
                <w:rFonts w:ascii="Times New Roman" w:eastAsia="Times New Roman" w:hAnsi="Times New Roman"/>
                <w:sz w:val="22"/>
                <w:szCs w:val="22"/>
                <w:vertAlign w:val="superscript"/>
                <w:lang w:eastAsia="en-IN"/>
              </w:rPr>
              <w:t>-1</w:t>
            </w:r>
            <w:r w:rsidR="0075174D"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D4ACB0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F1B8FF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 0.5 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52FF68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8.33 t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1CFA7D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4.16</w:t>
            </w:r>
          </w:p>
        </w:tc>
      </w:tr>
      <w:tr w:rsidR="0075174D" w:rsidRPr="0075174D" w14:paraId="1CDA4436" w14:textId="77777777" w:rsidTr="0075174D">
        <w:trPr>
          <w:trHeight w:val="237"/>
        </w:trPr>
        <w:tc>
          <w:tcPr>
            <w:tcW w:w="262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5775DEB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 xml:space="preserve">Irrigation 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(6)</w:t>
            </w: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5AEF6B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Labour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9F96B0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12 h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64CE54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25 hr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4C580A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3.0</w:t>
            </w:r>
          </w:p>
        </w:tc>
      </w:tr>
      <w:tr w:rsidR="0075174D" w:rsidRPr="0075174D" w14:paraId="05DB7D3A" w14:textId="77777777" w:rsidTr="0075174D">
        <w:trPr>
          <w:trHeight w:val="133"/>
        </w:trPr>
        <w:tc>
          <w:tcPr>
            <w:tcW w:w="262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C779784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FCA33C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Machin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0EE714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6 h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3C3992C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83 hr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1D7FB95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5.0</w:t>
            </w:r>
          </w:p>
        </w:tc>
      </w:tr>
      <w:tr w:rsidR="0075174D" w:rsidRPr="0075174D" w14:paraId="09262576" w14:textId="77777777" w:rsidTr="0075174D">
        <w:trPr>
          <w:trHeight w:val="232"/>
        </w:trPr>
        <w:tc>
          <w:tcPr>
            <w:tcW w:w="9828" w:type="dxa"/>
            <w:gridSpan w:val="9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5FE021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en-IN"/>
              </w:rPr>
              <w:t>Main field</w:t>
            </w:r>
          </w:p>
        </w:tc>
      </w:tr>
      <w:tr w:rsidR="0075174D" w:rsidRPr="0075174D" w14:paraId="59B02CB6" w14:textId="77777777" w:rsidTr="0075174D">
        <w:trPr>
          <w:trHeight w:val="615"/>
        </w:trPr>
        <w:tc>
          <w:tcPr>
            <w:tcW w:w="2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777E0AF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Field preparation</w:t>
            </w: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CF3519E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1 harrow +1 cultivator + 1 puddling and planking (mechanical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8F1581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8 h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38E07D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4.16 hr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08E117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33.33</w:t>
            </w:r>
          </w:p>
        </w:tc>
      </w:tr>
      <w:tr w:rsidR="0075174D" w:rsidRPr="0075174D" w14:paraId="41489A3F" w14:textId="77777777" w:rsidTr="0075174D">
        <w:trPr>
          <w:trHeight w:val="259"/>
        </w:trPr>
        <w:tc>
          <w:tcPr>
            <w:tcW w:w="2628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6B0179C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 xml:space="preserve">Irrigation (5) </w:t>
            </w: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869F2D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Labo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956395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80 h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1A039F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25 hr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09E951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20.0</w:t>
            </w:r>
          </w:p>
        </w:tc>
      </w:tr>
      <w:tr w:rsidR="0075174D" w:rsidRPr="0075174D" w14:paraId="1B69D05D" w14:textId="77777777" w:rsidTr="0075174D">
        <w:trPr>
          <w:trHeight w:val="250"/>
        </w:trPr>
        <w:tc>
          <w:tcPr>
            <w:tcW w:w="262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524A37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F5E5F8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Machin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84013B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45 h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301FBC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0.83</w:t>
            </w:r>
            <w:r w:rsidRPr="0075174D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en-IN"/>
              </w:rPr>
              <w:t xml:space="preserve"> 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hr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3E26F7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37.5</w:t>
            </w:r>
          </w:p>
        </w:tc>
      </w:tr>
      <w:tr w:rsidR="0075174D" w:rsidRPr="0075174D" w14:paraId="313397C5" w14:textId="77777777" w:rsidTr="0075174D">
        <w:trPr>
          <w:trHeight w:hRule="exact" w:val="284"/>
        </w:trPr>
        <w:tc>
          <w:tcPr>
            <w:tcW w:w="2628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6B325D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 xml:space="preserve">Fertilizer 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(120-60-40-25 kg N-P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n-IN"/>
              </w:rPr>
              <w:t>2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O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n-IN"/>
              </w:rPr>
              <w:t>5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K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n-IN"/>
              </w:rPr>
              <w:t>2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O-ZnSO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n-IN"/>
              </w:rPr>
              <w:t>4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.7H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n-IN"/>
              </w:rPr>
              <w:t>2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O ha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vertAlign w:val="superscript"/>
                <w:lang w:eastAsia="en-IN"/>
              </w:rPr>
              <w:t>-1</w:t>
            </w:r>
            <w:r w:rsidRPr="0075174D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40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C77E490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Cost </w:t>
            </w:r>
          </w:p>
          <w:p w14:paraId="5E884CCA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 </w:t>
            </w:r>
          </w:p>
          <w:p w14:paraId="2DF6D17A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1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0CF04F7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50FE7B27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120 kg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eastAsia="en-IN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DC77816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225 kg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hideMark/>
          </w:tcPr>
          <w:p w14:paraId="7856B390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96.7</w:t>
            </w:r>
          </w:p>
        </w:tc>
      </w:tr>
      <w:tr w:rsidR="0075174D" w:rsidRPr="0075174D" w14:paraId="082EA53D" w14:textId="77777777" w:rsidTr="0075174D">
        <w:trPr>
          <w:trHeight w:hRule="exact" w:val="284"/>
        </w:trPr>
        <w:tc>
          <w:tcPr>
            <w:tcW w:w="262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3522F2B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440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2E84CDB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4D924EE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P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eastAsia="en-IN"/>
              </w:rPr>
              <w:t>2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O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eastAsia="en-IN"/>
              </w:rPr>
              <w:t>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596AA137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 xml:space="preserve">60 kg 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6AB7A441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58 kg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</w:tcPr>
          <w:p w14:paraId="22253352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75174D" w:rsidRPr="0075174D" w14:paraId="5AEE44F6" w14:textId="77777777" w:rsidTr="0075174D">
        <w:trPr>
          <w:trHeight w:hRule="exact" w:val="284"/>
        </w:trPr>
        <w:tc>
          <w:tcPr>
            <w:tcW w:w="262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085BD7A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440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5C29A28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5A0CA26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K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eastAsia="en-IN"/>
              </w:rPr>
              <w:t>2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O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477DC12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40 kg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54292FB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46 kg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</w:tcPr>
          <w:p w14:paraId="560D6526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75174D" w:rsidRPr="0075174D" w14:paraId="14023AA8" w14:textId="77777777" w:rsidTr="0075174D">
        <w:trPr>
          <w:trHeight w:hRule="exact" w:val="284"/>
        </w:trPr>
        <w:tc>
          <w:tcPr>
            <w:tcW w:w="262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1D86943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440" w:type="dxa"/>
            <w:gridSpan w:val="3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64AE549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4B1955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ZnSO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eastAsia="en-IN"/>
              </w:rPr>
              <w:t>4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.7H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eastAsia="en-IN"/>
              </w:rPr>
              <w:t>2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O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17AD5D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25 kg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62C0AD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66 kg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8651F0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75174D" w:rsidRPr="0075174D" w14:paraId="1D6DFFFB" w14:textId="77777777" w:rsidTr="0075174D">
        <w:trPr>
          <w:trHeight w:hRule="exact" w:val="284"/>
        </w:trPr>
        <w:tc>
          <w:tcPr>
            <w:tcW w:w="262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910A09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948" w:type="dxa"/>
            <w:gridSpan w:val="5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3ACE4A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Application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08D09C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4 h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37E7CF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25 hr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C4C2B2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1.0</w:t>
            </w:r>
          </w:p>
        </w:tc>
      </w:tr>
      <w:tr w:rsidR="0075174D" w:rsidRPr="0075174D" w14:paraId="1D6DA3C4" w14:textId="77777777" w:rsidTr="0075174D">
        <w:trPr>
          <w:trHeight w:val="250"/>
        </w:trPr>
        <w:tc>
          <w:tcPr>
            <w:tcW w:w="2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020771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Weeding</w:t>
            </w: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E449EE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Hand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8F4D4B3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40 h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90BB6F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25 hr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2735417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10.0</w:t>
            </w:r>
          </w:p>
        </w:tc>
      </w:tr>
      <w:tr w:rsidR="0075174D" w:rsidRPr="0075174D" w14:paraId="1E8027D2" w14:textId="77777777" w:rsidTr="0075174D">
        <w:trPr>
          <w:trHeight w:val="250"/>
        </w:trPr>
        <w:tc>
          <w:tcPr>
            <w:tcW w:w="2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304C88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F4BBF8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Chemical (</w:t>
            </w:r>
            <w:proofErr w:type="spellStart"/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Butachlore</w:t>
            </w:r>
            <w:proofErr w:type="spellEnd"/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DC0CA3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 xml:space="preserve">1.5 </w:t>
            </w:r>
            <w:r w:rsidR="00476189"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liter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DD8024" w14:textId="77777777" w:rsidR="0075174D" w:rsidRPr="0075174D" w:rsidRDefault="0075174D" w:rsidP="0092071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 xml:space="preserve">2.5 </w:t>
            </w:r>
            <w:r w:rsidR="0092071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L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4899E06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3.75</w:t>
            </w:r>
          </w:p>
        </w:tc>
      </w:tr>
      <w:tr w:rsidR="0075174D" w:rsidRPr="0075174D" w14:paraId="6DA86690" w14:textId="77777777" w:rsidTr="0075174D">
        <w:trPr>
          <w:trHeight w:val="259"/>
        </w:trPr>
        <w:tc>
          <w:tcPr>
            <w:tcW w:w="2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5845C63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Plant protection</w:t>
            </w:r>
          </w:p>
        </w:tc>
        <w:tc>
          <w:tcPr>
            <w:tcW w:w="720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1D9052D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No insecticide and pesticide used</w:t>
            </w:r>
          </w:p>
        </w:tc>
      </w:tr>
      <w:tr w:rsidR="0075174D" w:rsidRPr="0075174D" w14:paraId="52C33019" w14:textId="77777777" w:rsidTr="0075174D">
        <w:trPr>
          <w:trHeight w:val="250"/>
        </w:trPr>
        <w:tc>
          <w:tcPr>
            <w:tcW w:w="2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0738CA2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Harvesting</w:t>
            </w: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E71977" w14:textId="77777777" w:rsidR="0075174D" w:rsidRPr="0075174D" w:rsidRDefault="0075174D" w:rsidP="007517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C8B264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160 h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D7056BC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25 hr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9BC2ACF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40.0</w:t>
            </w:r>
          </w:p>
        </w:tc>
      </w:tr>
      <w:tr w:rsidR="0075174D" w:rsidRPr="0075174D" w14:paraId="11364159" w14:textId="77777777" w:rsidTr="0075174D">
        <w:trPr>
          <w:trHeight w:val="250"/>
        </w:trPr>
        <w:tc>
          <w:tcPr>
            <w:tcW w:w="2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191450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Threshing</w:t>
            </w:r>
          </w:p>
        </w:tc>
        <w:tc>
          <w:tcPr>
            <w:tcW w:w="294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2D03C0" w14:textId="77777777" w:rsidR="0075174D" w:rsidRPr="0075174D" w:rsidRDefault="0075174D" w:rsidP="007517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F5A98E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160 h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E766707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0.25 hr</w:t>
            </w: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F5B6B76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40.0</w:t>
            </w:r>
          </w:p>
        </w:tc>
      </w:tr>
      <w:tr w:rsidR="0075174D" w:rsidRPr="0075174D" w14:paraId="0AD14253" w14:textId="77777777" w:rsidTr="0075174D">
        <w:trPr>
          <w:trHeight w:val="250"/>
        </w:trPr>
        <w:tc>
          <w:tcPr>
            <w:tcW w:w="2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759EA3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Transportation</w:t>
            </w:r>
          </w:p>
        </w:tc>
        <w:tc>
          <w:tcPr>
            <w:tcW w:w="720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053D2F7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Auctioned at site</w:t>
            </w:r>
          </w:p>
        </w:tc>
      </w:tr>
      <w:tr w:rsidR="0075174D" w:rsidRPr="0075174D" w14:paraId="5CB74980" w14:textId="77777777" w:rsidTr="0075174D">
        <w:trPr>
          <w:trHeight w:val="300"/>
        </w:trPr>
        <w:tc>
          <w:tcPr>
            <w:tcW w:w="262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18EA0F8B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  <w:t>Tota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31379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8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E9D8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B1A0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1CC5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93A6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183B" w14:textId="77777777" w:rsidR="0075174D" w:rsidRPr="0075174D" w:rsidRDefault="0075174D" w:rsidP="0075174D">
            <w:pPr>
              <w:spacing w:after="0" w:line="240" w:lineRule="auto"/>
              <w:rPr>
                <w:rFonts w:ascii="Times New Roman" w:eastAsia="Times New Roman" w:hAnsi="Times New Roman"/>
                <w:b/>
                <w:sz w:val="22"/>
                <w:szCs w:val="22"/>
                <w:lang w:eastAsia="en-IN"/>
              </w:rPr>
            </w:pPr>
            <w:r w:rsidRPr="0075174D">
              <w:rPr>
                <w:rFonts w:ascii="Times New Roman" w:eastAsia="Times New Roman" w:hAnsi="Times New Roman"/>
                <w:b/>
                <w:sz w:val="22"/>
                <w:szCs w:val="22"/>
                <w:lang w:eastAsia="en-IN"/>
              </w:rPr>
              <w:t>329.5</w:t>
            </w:r>
          </w:p>
        </w:tc>
      </w:tr>
    </w:tbl>
    <w:p w14:paraId="7E8BAAEF" w14:textId="77777777" w:rsidR="0075174D" w:rsidRDefault="0075174D" w:rsidP="0075174D">
      <w:pPr>
        <w:jc w:val="both"/>
        <w:rPr>
          <w:rFonts w:ascii="Times New Roman" w:eastAsia="Times New Roman" w:hAnsi="Times New Roman"/>
        </w:rPr>
      </w:pPr>
      <w:proofErr w:type="spellStart"/>
      <w:r w:rsidRPr="009D1F83">
        <w:rPr>
          <w:rFonts w:ascii="Times New Roman" w:hAnsi="Times New Roman"/>
        </w:rPr>
        <w:t>Labour</w:t>
      </w:r>
      <w:proofErr w:type="spellEnd"/>
      <w:r w:rsidRPr="009D1F83">
        <w:rPr>
          <w:rFonts w:ascii="Times New Roman" w:hAnsi="Times New Roman"/>
        </w:rPr>
        <w:t>: 2 US$/8hr, Tractor: 4.16 US$/</w:t>
      </w:r>
      <w:proofErr w:type="spellStart"/>
      <w:r w:rsidRPr="009D1F83">
        <w:rPr>
          <w:rFonts w:ascii="Times New Roman" w:hAnsi="Times New Roman"/>
        </w:rPr>
        <w:t>hr</w:t>
      </w:r>
      <w:proofErr w:type="spellEnd"/>
      <w:r w:rsidRPr="009D1F83">
        <w:rPr>
          <w:rFonts w:ascii="Times New Roman" w:hAnsi="Times New Roman"/>
        </w:rPr>
        <w:t>, Seed: 0.50 US$/kg, Tube</w:t>
      </w:r>
      <w:r w:rsidR="00920713">
        <w:rPr>
          <w:rFonts w:ascii="Times New Roman" w:hAnsi="Times New Roman"/>
        </w:rPr>
        <w:t xml:space="preserve"> </w:t>
      </w:r>
      <w:r w:rsidR="00476189">
        <w:rPr>
          <w:rFonts w:ascii="Times New Roman" w:hAnsi="Times New Roman"/>
        </w:rPr>
        <w:t>well: 0.83 US$/h</w:t>
      </w:r>
      <w:r w:rsidRPr="009D1F83">
        <w:rPr>
          <w:rFonts w:ascii="Times New Roman" w:hAnsi="Times New Roman"/>
        </w:rPr>
        <w:t>, N: 0.225 US$/kg, P</w:t>
      </w:r>
      <w:r w:rsidRPr="009D1F83">
        <w:rPr>
          <w:rFonts w:ascii="Times New Roman" w:hAnsi="Times New Roman"/>
          <w:vertAlign w:val="subscript"/>
        </w:rPr>
        <w:t>2</w:t>
      </w:r>
      <w:r w:rsidRPr="009D1F83">
        <w:rPr>
          <w:rFonts w:ascii="Times New Roman" w:hAnsi="Times New Roman"/>
        </w:rPr>
        <w:t>O</w:t>
      </w:r>
      <w:r w:rsidRPr="009D1F83">
        <w:rPr>
          <w:rFonts w:ascii="Times New Roman" w:hAnsi="Times New Roman"/>
          <w:vertAlign w:val="subscript"/>
        </w:rPr>
        <w:t>5</w:t>
      </w:r>
      <w:r w:rsidRPr="009D1F83">
        <w:rPr>
          <w:rFonts w:ascii="Times New Roman" w:hAnsi="Times New Roman"/>
        </w:rPr>
        <w:t>: 0.58 US$/kg, K</w:t>
      </w:r>
      <w:r w:rsidRPr="009D1F83">
        <w:rPr>
          <w:rFonts w:ascii="Times New Roman" w:hAnsi="Times New Roman"/>
          <w:vertAlign w:val="subscript"/>
        </w:rPr>
        <w:t>2</w:t>
      </w:r>
      <w:r w:rsidRPr="009D1F83">
        <w:rPr>
          <w:rFonts w:ascii="Times New Roman" w:hAnsi="Times New Roman"/>
        </w:rPr>
        <w:t xml:space="preserve">O: 0.46 US$/kg, </w:t>
      </w:r>
      <w:r w:rsidRPr="009D1F83">
        <w:rPr>
          <w:rFonts w:ascii="Times New Roman" w:eastAsia="Times New Roman" w:hAnsi="Times New Roman"/>
          <w:lang w:eastAsia="en-IN"/>
        </w:rPr>
        <w:t>ZnSO</w:t>
      </w:r>
      <w:r w:rsidRPr="009D1F83">
        <w:rPr>
          <w:rFonts w:ascii="Times New Roman" w:eastAsia="Times New Roman" w:hAnsi="Times New Roman"/>
          <w:vertAlign w:val="subscript"/>
          <w:lang w:eastAsia="en-IN"/>
        </w:rPr>
        <w:t>4</w:t>
      </w:r>
      <w:r w:rsidRPr="009D1F83">
        <w:rPr>
          <w:rFonts w:ascii="Times New Roman" w:eastAsia="Times New Roman" w:hAnsi="Times New Roman"/>
          <w:lang w:eastAsia="en-IN"/>
        </w:rPr>
        <w:t>.7H</w:t>
      </w:r>
      <w:r w:rsidRPr="009D1F83">
        <w:rPr>
          <w:rFonts w:ascii="Times New Roman" w:eastAsia="Times New Roman" w:hAnsi="Times New Roman"/>
          <w:vertAlign w:val="subscript"/>
          <w:lang w:eastAsia="en-IN"/>
        </w:rPr>
        <w:t>2</w:t>
      </w:r>
      <w:r w:rsidRPr="009D1F83">
        <w:rPr>
          <w:rFonts w:ascii="Times New Roman" w:eastAsia="Times New Roman" w:hAnsi="Times New Roman"/>
          <w:lang w:eastAsia="en-IN"/>
        </w:rPr>
        <w:t xml:space="preserve">O: 0.66 US$/kg, </w:t>
      </w:r>
      <w:r>
        <w:rPr>
          <w:rFonts w:ascii="Times New Roman" w:eastAsia="Times New Roman" w:hAnsi="Times New Roman"/>
          <w:lang w:eastAsia="en-IN"/>
        </w:rPr>
        <w:t>Herbicide</w:t>
      </w:r>
      <w:r w:rsidR="00920713">
        <w:rPr>
          <w:rFonts w:ascii="Times New Roman" w:eastAsia="Times New Roman" w:hAnsi="Times New Roman"/>
          <w:lang w:eastAsia="en-IN"/>
        </w:rPr>
        <w:t>: 2.5 US$/L</w:t>
      </w:r>
      <w:r w:rsidRPr="009D1F83">
        <w:rPr>
          <w:rFonts w:ascii="Times New Roman" w:eastAsia="Times New Roman" w:hAnsi="Times New Roman"/>
          <w:lang w:eastAsia="en-IN"/>
        </w:rPr>
        <w:t>, FYM: 8.33 US$/t, price of grain: 190 US$/t</w:t>
      </w:r>
      <w:proofErr w:type="gramStart"/>
      <w:r w:rsidR="00920713">
        <w:rPr>
          <w:rFonts w:ascii="Times New Roman" w:eastAsia="Times New Roman" w:hAnsi="Times New Roman"/>
          <w:lang w:eastAsia="en-IN"/>
        </w:rPr>
        <w:t>;</w:t>
      </w:r>
      <w:proofErr w:type="gramEnd"/>
      <w:r w:rsidR="00920713">
        <w:rPr>
          <w:rFonts w:ascii="Times New Roman" w:eastAsia="Times New Roman" w:hAnsi="Times New Roman"/>
          <w:lang w:eastAsia="en-IN"/>
        </w:rPr>
        <w:t xml:space="preserve"> price of</w:t>
      </w:r>
      <w:r w:rsidRPr="009D1F83">
        <w:rPr>
          <w:rFonts w:ascii="Times New Roman" w:eastAsia="Times New Roman" w:hAnsi="Times New Roman"/>
          <w:lang w:eastAsia="en-IN"/>
        </w:rPr>
        <w:t xml:space="preserve"> straw: 16.66 US$/t</w:t>
      </w:r>
      <w:r>
        <w:rPr>
          <w:rFonts w:ascii="Times New Roman" w:eastAsia="Times New Roman" w:hAnsi="Times New Roman"/>
          <w:lang w:eastAsia="en-IN"/>
        </w:rPr>
        <w:t>.</w:t>
      </w:r>
    </w:p>
    <w:p w14:paraId="4F298131" w14:textId="77777777" w:rsidR="00974A35" w:rsidRDefault="00974A35"/>
    <w:sectPr w:rsidR="00974A35" w:rsidSect="0075174D">
      <w:pgSz w:w="12240" w:h="15840"/>
      <w:pgMar w:top="1440" w:right="1440" w:bottom="1440" w:left="1440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74D"/>
    <w:rsid w:val="00476189"/>
    <w:rsid w:val="005B2519"/>
    <w:rsid w:val="0075174D"/>
    <w:rsid w:val="00920713"/>
    <w:rsid w:val="00974A35"/>
    <w:rsid w:val="00AE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CA96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74D"/>
    <w:pPr>
      <w:spacing w:after="200" w:line="276" w:lineRule="auto"/>
    </w:pPr>
    <w:rPr>
      <w:rFonts w:ascii="Arial" w:eastAsiaTheme="minorHAns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74D"/>
    <w:pPr>
      <w:spacing w:after="200" w:line="276" w:lineRule="auto"/>
    </w:pPr>
    <w:rPr>
      <w:rFonts w:ascii="Arial" w:eastAsiaTheme="minorHAns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FYM@5%20t/ha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RI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bagi Ismail</dc:creator>
  <cp:keywords/>
  <dc:description/>
  <cp:lastModifiedBy>Abdelbagi Ismail</cp:lastModifiedBy>
  <cp:revision>3</cp:revision>
  <dcterms:created xsi:type="dcterms:W3CDTF">2016-02-13T08:42:00Z</dcterms:created>
  <dcterms:modified xsi:type="dcterms:W3CDTF">2016-02-20T03:51:00Z</dcterms:modified>
</cp:coreProperties>
</file>